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2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8"/>
        <w:gridCol w:w="915"/>
        <w:gridCol w:w="915"/>
        <w:gridCol w:w="1185"/>
        <w:gridCol w:w="41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4" w:hRule="atLeast"/>
        </w:trPr>
        <w:tc>
          <w:tcPr>
            <w:tcW w:w="110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A accession</w:t>
            </w:r>
          </w:p>
        </w:tc>
        <w:tc>
          <w:tcPr>
            <w:tcW w:w="91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 of samples</w:t>
            </w:r>
          </w:p>
        </w:tc>
        <w:tc>
          <w:tcPr>
            <w:tcW w:w="91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 of tissues</w:t>
            </w:r>
          </w:p>
        </w:tc>
        <w:tc>
          <w:tcPr>
            <w:tcW w:w="11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 of reads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illion)</w:t>
            </w:r>
          </w:p>
        </w:tc>
        <w:tc>
          <w:tcPr>
            <w:tcW w:w="417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of 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ss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67181</w:t>
            </w:r>
          </w:p>
        </w:tc>
        <w:tc>
          <w:tcPr>
            <w:tcW w:w="9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9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7</w:t>
            </w:r>
          </w:p>
        </w:tc>
        <w:tc>
          <w:tcPr>
            <w:tcW w:w="41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18856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  <w:lang w:val="en-US" w:eastAsia="zh-CN"/>
              </w:rPr>
              <w:t xml:space="preserve">Backfat, greater omentum, </w:t>
            </w: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mesenter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08516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n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32451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9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ypothalam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26594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ackfat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usculus longissimus dors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18288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art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, liver, lung, 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idn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18102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  <w:lang w:val="en-US" w:eastAsia="zh-CN"/>
              </w:rPr>
              <w:t>endometr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58401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6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14902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lacenta, testis,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ol of 11 tiss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P013761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2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62860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7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te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65485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ymph no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027378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2</w:t>
            </w:r>
          </w:p>
        </w:tc>
        <w:tc>
          <w:tcPr>
            <w:tcW w:w="4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ndometr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0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P002055</w:t>
            </w:r>
          </w:p>
        </w:tc>
        <w:tc>
          <w:tcPr>
            <w:tcW w:w="91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91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1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  <w:tc>
          <w:tcPr>
            <w:tcW w:w="417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eart, spleen, liver, kidney, lung, musculus longissimus dorsi, occipital cortex, hypothalamus, frontal cortex, cerebellum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9C6124"/>
    <w:rsid w:val="1AC14020"/>
    <w:rsid w:val="22B861EE"/>
    <w:rsid w:val="28F46802"/>
    <w:rsid w:val="69AE1377"/>
    <w:rsid w:val="752F3A00"/>
    <w:rsid w:val="79E340F4"/>
    <w:rsid w:val="7E1A74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2-12T13:04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